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4DC85" w14:textId="18AEE954" w:rsidR="00D04A64" w:rsidRDefault="00D04A64" w:rsidP="00D04A64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05B34EEE" w14:textId="77777777" w:rsidR="009657D5" w:rsidRDefault="009657D5" w:rsidP="009657D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5B68920" w14:textId="06C3196E" w:rsidR="00157604" w:rsidRPr="009657D5" w:rsidRDefault="00157604" w:rsidP="009657D5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1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04A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842E1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842E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7200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mographic and clinical characteristics of </w:t>
      </w:r>
      <w:r w:rsidR="00D04A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tibiotic-requiring </w:t>
      </w:r>
      <w:r w:rsidR="0072007B">
        <w:rPr>
          <w:rFonts w:ascii="Times New Roman" w:eastAsia="Times New Roman" w:hAnsi="Times New Roman" w:cs="Times New Roman"/>
          <w:sz w:val="24"/>
          <w:szCs w:val="24"/>
          <w:lang w:val="en-GB"/>
        </w:rPr>
        <w:t>subjects at baseline (n=</w:t>
      </w:r>
      <w:r w:rsidR="00CE64A2">
        <w:rPr>
          <w:rFonts w:ascii="Times New Roman" w:eastAsia="Times New Roman" w:hAnsi="Times New Roman" w:cs="Times New Roman"/>
          <w:sz w:val="24"/>
          <w:szCs w:val="24"/>
          <w:lang w:val="en-GB"/>
        </w:rPr>
        <w:t>29</w:t>
      </w:r>
      <w:r w:rsidR="0072007B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842E1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200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6B75F27" w14:textId="77777777" w:rsidR="00157604" w:rsidRPr="00842E17" w:rsidRDefault="00157604" w:rsidP="00842E1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958"/>
      </w:tblGrid>
      <w:tr w:rsidR="00157604" w:rsidRPr="00842E17" w14:paraId="7500F94E" w14:textId="77777777" w:rsidTr="001E498B">
        <w:tc>
          <w:tcPr>
            <w:tcW w:w="453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3CA1C6F" w14:textId="76D6411F" w:rsidR="00157604" w:rsidRPr="001E498B" w:rsidRDefault="001E498B" w:rsidP="00842E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49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 characteristics</w:t>
            </w:r>
          </w:p>
        </w:tc>
        <w:tc>
          <w:tcPr>
            <w:tcW w:w="395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BB189D1" w14:textId="0719A4FD" w:rsidR="00157604" w:rsidRPr="001E498B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157604" w:rsidRPr="00842E17" w14:paraId="74D2C68A" w14:textId="77777777" w:rsidTr="008A7133">
        <w:tc>
          <w:tcPr>
            <w:tcW w:w="4536" w:type="dxa"/>
            <w:tcBorders>
              <w:bottom w:val="nil"/>
            </w:tcBorders>
          </w:tcPr>
          <w:p w14:paraId="41691222" w14:textId="367ABAFA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mographic</w:t>
            </w:r>
            <w:r w:rsidR="001E498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958" w:type="dxa"/>
            <w:tcBorders>
              <w:bottom w:val="nil"/>
            </w:tcBorders>
          </w:tcPr>
          <w:p w14:paraId="76E9724C" w14:textId="77777777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7604" w:rsidRPr="00842E17" w14:paraId="652A7503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06D2559D" w14:textId="123B7480" w:rsidR="00157604" w:rsidRPr="00CE64A2" w:rsidRDefault="00157604" w:rsidP="00CE64A2">
            <w:pPr>
              <w:pStyle w:val="Default"/>
              <w:spacing w:line="360" w:lineRule="auto"/>
            </w:pPr>
            <w:proofErr w:type="spellStart"/>
            <w:r w:rsidRPr="00842E17">
              <w:t>Age</w:t>
            </w:r>
            <w:proofErr w:type="spellEnd"/>
            <w:r w:rsidRPr="00842E17">
              <w:t xml:space="preserve"> (</w:t>
            </w:r>
            <w:proofErr w:type="spellStart"/>
            <w:r w:rsidRPr="00842E17">
              <w:t>years</w:t>
            </w:r>
            <w:proofErr w:type="spellEnd"/>
            <w:r w:rsidR="001E498B">
              <w:t>, mean ± SD</w:t>
            </w:r>
            <w:r w:rsidRPr="00842E17">
              <w:t>)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4E2B10A5" w14:textId="2A6E2A22" w:rsidR="00157604" w:rsidRPr="00842E17" w:rsidRDefault="00F0155A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6.30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± 14.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157604" w:rsidRPr="00842E17" w14:paraId="5796BBFF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7D42AFC1" w14:textId="5ECB90C7" w:rsidR="00157604" w:rsidRPr="00CE64A2" w:rsidRDefault="00157604" w:rsidP="00CE64A2">
            <w:pPr>
              <w:pStyle w:val="Default"/>
              <w:spacing w:line="360" w:lineRule="auto"/>
            </w:pPr>
            <w:proofErr w:type="spellStart"/>
            <w:r w:rsidRPr="00842E17">
              <w:t>Age</w:t>
            </w:r>
            <w:proofErr w:type="spellEnd"/>
            <w:r w:rsidRPr="00842E17">
              <w:t xml:space="preserve"> </w:t>
            </w:r>
            <w:proofErr w:type="spellStart"/>
            <w:r w:rsidRPr="00842E17">
              <w:t>range</w:t>
            </w:r>
            <w:proofErr w:type="spellEnd"/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025D7D26" w14:textId="14F4F9C3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F0155A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-81</w:t>
            </w:r>
          </w:p>
        </w:tc>
      </w:tr>
      <w:tr w:rsidR="00157604" w:rsidRPr="00842E17" w14:paraId="699565E0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4CB71163" w14:textId="42CEDE05" w:rsidR="00157604" w:rsidRPr="00996997" w:rsidRDefault="00157604" w:rsidP="00842E17">
            <w:pPr>
              <w:pStyle w:val="Default"/>
              <w:spacing w:line="360" w:lineRule="auto"/>
              <w:rPr>
                <w:lang w:val="en-US"/>
              </w:rPr>
            </w:pPr>
            <w:r w:rsidRPr="00996997">
              <w:rPr>
                <w:lang w:val="en-US"/>
              </w:rPr>
              <w:t>Sex (</w:t>
            </w:r>
            <w:r w:rsidR="00E265ED">
              <w:rPr>
                <w:lang w:val="en-US"/>
              </w:rPr>
              <w:t>M/F)</w:t>
            </w:r>
          </w:p>
          <w:p w14:paraId="2622D517" w14:textId="4C84057C" w:rsidR="00996997" w:rsidRPr="00842E17" w:rsidRDefault="00996997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7471E051" w14:textId="415E9184" w:rsidR="00157604" w:rsidRDefault="00E265ED" w:rsidP="00842E17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/27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.9%/</w:t>
            </w:r>
            <w:r w:rsidR="00FF26CB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3.1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  <w:p w14:paraId="215589D5" w14:textId="1EE8DCFC" w:rsidR="00996997" w:rsidRPr="00842E17" w:rsidRDefault="00996997" w:rsidP="009969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7604" w:rsidRPr="00842E17" w14:paraId="124EA888" w14:textId="77777777" w:rsidTr="008A7133">
        <w:trPr>
          <w:trHeight w:val="513"/>
        </w:trPr>
        <w:tc>
          <w:tcPr>
            <w:tcW w:w="4536" w:type="dxa"/>
            <w:tcBorders>
              <w:top w:val="nil"/>
              <w:bottom w:val="nil"/>
            </w:tcBorders>
          </w:tcPr>
          <w:p w14:paraId="6FAACDDE" w14:textId="204CCBAC" w:rsidR="00157604" w:rsidRPr="00CE64A2" w:rsidRDefault="00157604" w:rsidP="00CE64A2">
            <w:pPr>
              <w:pStyle w:val="Default"/>
              <w:spacing w:line="360" w:lineRule="auto"/>
              <w:rPr>
                <w:b/>
              </w:rPr>
            </w:pPr>
            <w:proofErr w:type="spellStart"/>
            <w:r w:rsidRPr="00842E17">
              <w:rPr>
                <w:b/>
              </w:rPr>
              <w:t>Rheumatic</w:t>
            </w:r>
            <w:proofErr w:type="spellEnd"/>
            <w:r w:rsidRPr="00842E17">
              <w:rPr>
                <w:b/>
              </w:rPr>
              <w:t xml:space="preserve"> </w:t>
            </w:r>
            <w:proofErr w:type="spellStart"/>
            <w:r w:rsidRPr="00842E17">
              <w:rPr>
                <w:b/>
              </w:rPr>
              <w:t>diseases</w:t>
            </w:r>
            <w:proofErr w:type="spellEnd"/>
            <w:r w:rsidR="001E498B">
              <w:rPr>
                <w:b/>
              </w:rPr>
              <w:t>, n (%)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06A8BC5B" w14:textId="77777777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7604" w:rsidRPr="00842E17" w14:paraId="0B758093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6EA42918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2AC966B2" w14:textId="4AC8505D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81EC3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="00681EC3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681EC3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4.8</w:t>
            </w: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7085942E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35D24CF0" w14:textId="4A38A4E8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System</w:t>
            </w:r>
            <w:r w:rsidR="0046787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ic</w:t>
            </w: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lupus erythematosus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5FDE5C3E" w14:textId="4BB6132F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7.2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626F8FA0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4F92AADC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Mixed connective tissue disease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48B1A764" w14:textId="174E6FCA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.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1C7D2DC3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6CE5E755" w14:textId="77777777" w:rsidR="00157604" w:rsidRPr="00842E17" w:rsidRDefault="00157604" w:rsidP="00842E17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Others (miscellaneous)</w:t>
            </w:r>
          </w:p>
          <w:p w14:paraId="4AE88B89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563DD0B9" w14:textId="3DF77E20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1.0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728517D4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0951628B" w14:textId="288F5AB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Recurrent infectious diseases</w:t>
            </w:r>
            <w:r w:rsidR="001E498B" w:rsidRPr="001E498B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123E13AA" w14:textId="77777777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7604" w:rsidRPr="00842E17" w14:paraId="265E4A53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76F00D42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Recurrent respiratory tract infections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723996E2" w14:textId="21E09BA3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37.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61273259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0A560D20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Recurrent urinary tract infections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2242363B" w14:textId="1EBC52E1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55.2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5F8C746A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37C37406" w14:textId="77777777" w:rsidR="00157604" w:rsidRPr="00842E17" w:rsidRDefault="00157604" w:rsidP="00842E17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Both</w:t>
            </w:r>
          </w:p>
          <w:p w14:paraId="6046CF0A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178189B4" w14:textId="7B8BE3BD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.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1EFD8BD5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2A5ADEED" w14:textId="3883D6ED" w:rsidR="00157604" w:rsidRPr="00842E17" w:rsidRDefault="00937D6E" w:rsidP="00842E1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Immunological</w:t>
            </w:r>
            <w:r w:rsidR="00157604" w:rsidRPr="00842E17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status</w:t>
            </w:r>
            <w:r w:rsidR="001E498B" w:rsidRPr="001E498B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7B26EA75" w14:textId="77777777" w:rsidR="00157604" w:rsidRPr="00842E17" w:rsidRDefault="00157604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7604" w:rsidRPr="00842E17" w14:paraId="62B2E01B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7FEA31A2" w14:textId="77777777" w:rsidR="00157604" w:rsidRPr="00842E17" w:rsidRDefault="00157604" w:rsidP="00842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Antibody deficiency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567F0A16" w14:textId="4EA4026B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/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3.8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4CEE0C75" w14:textId="77777777" w:rsidTr="008A7133">
        <w:tc>
          <w:tcPr>
            <w:tcW w:w="4536" w:type="dxa"/>
            <w:tcBorders>
              <w:top w:val="nil"/>
              <w:bottom w:val="nil"/>
            </w:tcBorders>
          </w:tcPr>
          <w:p w14:paraId="034C5E27" w14:textId="77777777" w:rsidR="00157604" w:rsidRPr="00842E17" w:rsidRDefault="00157604" w:rsidP="00842E17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Hypogammaglobulinemia</w:t>
            </w:r>
          </w:p>
        </w:tc>
        <w:tc>
          <w:tcPr>
            <w:tcW w:w="3958" w:type="dxa"/>
            <w:tcBorders>
              <w:top w:val="nil"/>
              <w:bottom w:val="nil"/>
            </w:tcBorders>
          </w:tcPr>
          <w:p w14:paraId="23C4B8B0" w14:textId="6020CAD0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6.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157604" w:rsidRPr="00842E17" w14:paraId="2402CA87" w14:textId="77777777" w:rsidTr="008A7133">
        <w:tc>
          <w:tcPr>
            <w:tcW w:w="4536" w:type="dxa"/>
            <w:tcBorders>
              <w:top w:val="nil"/>
            </w:tcBorders>
          </w:tcPr>
          <w:p w14:paraId="6360D126" w14:textId="77777777" w:rsidR="00157604" w:rsidRPr="00842E17" w:rsidRDefault="00157604" w:rsidP="00842E17">
            <w:pPr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Others (miscellaneous)</w:t>
            </w:r>
          </w:p>
        </w:tc>
        <w:tc>
          <w:tcPr>
            <w:tcW w:w="3958" w:type="dxa"/>
            <w:tcBorders>
              <w:top w:val="nil"/>
            </w:tcBorders>
          </w:tcPr>
          <w:p w14:paraId="1444872F" w14:textId="24E41A0E" w:rsidR="00157604" w:rsidRPr="00842E17" w:rsidRDefault="00681EC3" w:rsidP="00842E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4/29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13.8</w:t>
            </w:r>
            <w:r w:rsidR="00157604" w:rsidRPr="00842E1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</w:tr>
    </w:tbl>
    <w:p w14:paraId="2B13881C" w14:textId="256D7B1F" w:rsidR="00157604" w:rsidRPr="00842E17" w:rsidRDefault="00D177D7" w:rsidP="00842E17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77D7">
        <w:rPr>
          <w:rFonts w:ascii="Times New Roman" w:hAnsi="Times New Roman" w:cs="Times New Roman"/>
          <w:sz w:val="24"/>
          <w:szCs w:val="24"/>
          <w:lang w:val="en-GB"/>
        </w:rPr>
        <w:t>Data is expressed as mean ± SD or frequency (%) of total subjects. M, male; F, female.</w:t>
      </w:r>
    </w:p>
    <w:sectPr w:rsidR="00157604" w:rsidRPr="00842E17" w:rsidSect="009657D5">
      <w:headerReference w:type="default" r:id="rId8"/>
      <w:pgSz w:w="11906" w:h="16838"/>
      <w:pgMar w:top="1418" w:right="1701" w:bottom="1418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2BDFC" w14:textId="77777777" w:rsidR="00735FDF" w:rsidRDefault="00735FDF" w:rsidP="006F4FB8">
      <w:pPr>
        <w:spacing w:line="240" w:lineRule="auto"/>
      </w:pPr>
      <w:r>
        <w:separator/>
      </w:r>
    </w:p>
  </w:endnote>
  <w:endnote w:type="continuationSeparator" w:id="0">
    <w:p w14:paraId="269BA9D0" w14:textId="77777777" w:rsidR="00735FDF" w:rsidRDefault="00735FDF" w:rsidP="006F4F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1A692" w14:textId="77777777" w:rsidR="00735FDF" w:rsidRDefault="00735FDF" w:rsidP="006F4FB8">
      <w:pPr>
        <w:spacing w:line="240" w:lineRule="auto"/>
      </w:pPr>
      <w:r>
        <w:separator/>
      </w:r>
    </w:p>
  </w:footnote>
  <w:footnote w:type="continuationSeparator" w:id="0">
    <w:p w14:paraId="1A238A30" w14:textId="77777777" w:rsidR="00735FDF" w:rsidRDefault="00735FDF" w:rsidP="006F4F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4E9214" w14:textId="6162059A" w:rsidR="00B9171B" w:rsidRDefault="00B9171B" w:rsidP="00FB2431">
    <w:pPr>
      <w:pStyle w:val="Header"/>
      <w:tabs>
        <w:tab w:val="clear" w:pos="4252"/>
        <w:tab w:val="clear" w:pos="8504"/>
        <w:tab w:val="left" w:pos="7146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67DC5"/>
    <w:multiLevelType w:val="hybridMultilevel"/>
    <w:tmpl w:val="83421A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725F2"/>
    <w:multiLevelType w:val="multilevel"/>
    <w:tmpl w:val="02E67CB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AC58DA"/>
    <w:multiLevelType w:val="hybridMultilevel"/>
    <w:tmpl w:val="083058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DF060A"/>
    <w:multiLevelType w:val="hybridMultilevel"/>
    <w:tmpl w:val="9BEC3A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E0EFD"/>
    <w:multiLevelType w:val="multilevel"/>
    <w:tmpl w:val="202CB2C6"/>
    <w:lvl w:ilvl="0">
      <w:start w:val="1"/>
      <w:numFmt w:val="decimal"/>
      <w:lvlText w:val="%1."/>
      <w:lvlJc w:val="left"/>
      <w:pPr>
        <w:ind w:left="1424" w:hanging="360"/>
      </w:pPr>
    </w:lvl>
    <w:lvl w:ilvl="1">
      <w:start w:val="2"/>
      <w:numFmt w:val="decimal"/>
      <w:isLgl/>
      <w:lvlText w:val="%1.%2"/>
      <w:lvlJc w:val="left"/>
      <w:pPr>
        <w:ind w:left="142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8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4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0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64" w:hanging="1800"/>
      </w:pPr>
      <w:rPr>
        <w:rFonts w:hint="default"/>
      </w:rPr>
    </w:lvl>
  </w:abstractNum>
  <w:abstractNum w:abstractNumId="5" w15:restartNumberingAfterBreak="0">
    <w:nsid w:val="419A7FE7"/>
    <w:multiLevelType w:val="multilevel"/>
    <w:tmpl w:val="248A33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BDC6E05"/>
    <w:multiLevelType w:val="multilevel"/>
    <w:tmpl w:val="164A52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61D4597"/>
    <w:multiLevelType w:val="hybridMultilevel"/>
    <w:tmpl w:val="A5263B4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sp2ts9nfwt95ezvtgvt9xxdavprd9550sw&quot;&gt;Coronavirus-Converted&lt;record-ids&gt;&lt;item&gt;50&lt;/item&gt;&lt;item&gt;51&lt;/item&gt;&lt;item&gt;57&lt;/item&gt;&lt;item&gt;58&lt;/item&gt;&lt;item&gt;66&lt;/item&gt;&lt;item&gt;117&lt;/item&gt;&lt;item&gt;131&lt;/item&gt;&lt;item&gt;136&lt;/item&gt;&lt;item&gt;193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76&lt;/item&gt;&lt;/record-ids&gt;&lt;/item&gt;&lt;/Libraries&gt;"/>
  </w:docVars>
  <w:rsids>
    <w:rsidRoot w:val="0098043B"/>
    <w:rsid w:val="00000C3C"/>
    <w:rsid w:val="000020D4"/>
    <w:rsid w:val="00002A08"/>
    <w:rsid w:val="00003C44"/>
    <w:rsid w:val="000114ED"/>
    <w:rsid w:val="00015E7E"/>
    <w:rsid w:val="00015FAC"/>
    <w:rsid w:val="000207B1"/>
    <w:rsid w:val="00022BD3"/>
    <w:rsid w:val="00023F26"/>
    <w:rsid w:val="00026ED8"/>
    <w:rsid w:val="00030C82"/>
    <w:rsid w:val="00030C98"/>
    <w:rsid w:val="0003246B"/>
    <w:rsid w:val="000330FF"/>
    <w:rsid w:val="00037E24"/>
    <w:rsid w:val="00040517"/>
    <w:rsid w:val="00040826"/>
    <w:rsid w:val="00047470"/>
    <w:rsid w:val="00047988"/>
    <w:rsid w:val="000511F5"/>
    <w:rsid w:val="00053664"/>
    <w:rsid w:val="000561F3"/>
    <w:rsid w:val="00056D8A"/>
    <w:rsid w:val="00062905"/>
    <w:rsid w:val="000658BB"/>
    <w:rsid w:val="000673B0"/>
    <w:rsid w:val="0007164C"/>
    <w:rsid w:val="00077EA4"/>
    <w:rsid w:val="00084052"/>
    <w:rsid w:val="00084ED9"/>
    <w:rsid w:val="00091401"/>
    <w:rsid w:val="0009351C"/>
    <w:rsid w:val="00096A9B"/>
    <w:rsid w:val="00097203"/>
    <w:rsid w:val="000A1C17"/>
    <w:rsid w:val="000A2D33"/>
    <w:rsid w:val="000B2DF3"/>
    <w:rsid w:val="000B2E87"/>
    <w:rsid w:val="000B473E"/>
    <w:rsid w:val="000C1E8C"/>
    <w:rsid w:val="000C278F"/>
    <w:rsid w:val="000C7AD9"/>
    <w:rsid w:val="000D1B6F"/>
    <w:rsid w:val="000D32C1"/>
    <w:rsid w:val="000D33BF"/>
    <w:rsid w:val="000E1564"/>
    <w:rsid w:val="000E35A2"/>
    <w:rsid w:val="000E5767"/>
    <w:rsid w:val="000F2825"/>
    <w:rsid w:val="00100E7B"/>
    <w:rsid w:val="00103ED7"/>
    <w:rsid w:val="00110F55"/>
    <w:rsid w:val="00117B2D"/>
    <w:rsid w:val="00123716"/>
    <w:rsid w:val="001253B1"/>
    <w:rsid w:val="0012675E"/>
    <w:rsid w:val="001328F2"/>
    <w:rsid w:val="0013786B"/>
    <w:rsid w:val="0014483E"/>
    <w:rsid w:val="00150FFE"/>
    <w:rsid w:val="00157604"/>
    <w:rsid w:val="001601F8"/>
    <w:rsid w:val="0016446B"/>
    <w:rsid w:val="001647EC"/>
    <w:rsid w:val="00166335"/>
    <w:rsid w:val="00167E74"/>
    <w:rsid w:val="001723C3"/>
    <w:rsid w:val="0017648E"/>
    <w:rsid w:val="00176AA6"/>
    <w:rsid w:val="00182BE4"/>
    <w:rsid w:val="00184196"/>
    <w:rsid w:val="001918EB"/>
    <w:rsid w:val="0019266C"/>
    <w:rsid w:val="00192908"/>
    <w:rsid w:val="00195BBE"/>
    <w:rsid w:val="001970F1"/>
    <w:rsid w:val="00197472"/>
    <w:rsid w:val="001A0531"/>
    <w:rsid w:val="001A10F4"/>
    <w:rsid w:val="001A508A"/>
    <w:rsid w:val="001A6BC6"/>
    <w:rsid w:val="001A6E60"/>
    <w:rsid w:val="001B1CB6"/>
    <w:rsid w:val="001B4178"/>
    <w:rsid w:val="001B4C08"/>
    <w:rsid w:val="001B612F"/>
    <w:rsid w:val="001B6472"/>
    <w:rsid w:val="001C03C6"/>
    <w:rsid w:val="001C137E"/>
    <w:rsid w:val="001C39A4"/>
    <w:rsid w:val="001C6A6B"/>
    <w:rsid w:val="001D4E54"/>
    <w:rsid w:val="001D70DF"/>
    <w:rsid w:val="001E498B"/>
    <w:rsid w:val="001E56FC"/>
    <w:rsid w:val="001E5A5E"/>
    <w:rsid w:val="0020117C"/>
    <w:rsid w:val="00203417"/>
    <w:rsid w:val="002054AB"/>
    <w:rsid w:val="00207332"/>
    <w:rsid w:val="00207AB2"/>
    <w:rsid w:val="00210A44"/>
    <w:rsid w:val="00212F5D"/>
    <w:rsid w:val="00213C04"/>
    <w:rsid w:val="00220484"/>
    <w:rsid w:val="00220C0E"/>
    <w:rsid w:val="00226AC6"/>
    <w:rsid w:val="00231E03"/>
    <w:rsid w:val="00232541"/>
    <w:rsid w:val="00232F6A"/>
    <w:rsid w:val="002364E2"/>
    <w:rsid w:val="0024056B"/>
    <w:rsid w:val="00241AED"/>
    <w:rsid w:val="00243004"/>
    <w:rsid w:val="00244514"/>
    <w:rsid w:val="00247E02"/>
    <w:rsid w:val="00252832"/>
    <w:rsid w:val="00254D59"/>
    <w:rsid w:val="00255E30"/>
    <w:rsid w:val="0025746B"/>
    <w:rsid w:val="002574CE"/>
    <w:rsid w:val="0026420A"/>
    <w:rsid w:val="00272F73"/>
    <w:rsid w:val="00277031"/>
    <w:rsid w:val="00281E4D"/>
    <w:rsid w:val="00284284"/>
    <w:rsid w:val="0029127E"/>
    <w:rsid w:val="002915AA"/>
    <w:rsid w:val="002A39F4"/>
    <w:rsid w:val="002A5B71"/>
    <w:rsid w:val="002B1C6C"/>
    <w:rsid w:val="002B2A65"/>
    <w:rsid w:val="002B5465"/>
    <w:rsid w:val="002B799F"/>
    <w:rsid w:val="002C08E3"/>
    <w:rsid w:val="002C24F2"/>
    <w:rsid w:val="002C4C45"/>
    <w:rsid w:val="002C6603"/>
    <w:rsid w:val="002D4627"/>
    <w:rsid w:val="002D553D"/>
    <w:rsid w:val="002D6E78"/>
    <w:rsid w:val="002D7C47"/>
    <w:rsid w:val="002E173B"/>
    <w:rsid w:val="002E1844"/>
    <w:rsid w:val="002E1F3E"/>
    <w:rsid w:val="002E4E0A"/>
    <w:rsid w:val="002E4E9B"/>
    <w:rsid w:val="002E5CCB"/>
    <w:rsid w:val="002E75C3"/>
    <w:rsid w:val="002F230E"/>
    <w:rsid w:val="00301AA2"/>
    <w:rsid w:val="00303109"/>
    <w:rsid w:val="003044E9"/>
    <w:rsid w:val="00304CD3"/>
    <w:rsid w:val="0031173E"/>
    <w:rsid w:val="00311942"/>
    <w:rsid w:val="00320F8F"/>
    <w:rsid w:val="00322036"/>
    <w:rsid w:val="003222B2"/>
    <w:rsid w:val="00323E6D"/>
    <w:rsid w:val="0032500A"/>
    <w:rsid w:val="003271C5"/>
    <w:rsid w:val="00327D52"/>
    <w:rsid w:val="00331B95"/>
    <w:rsid w:val="00335E19"/>
    <w:rsid w:val="00336E64"/>
    <w:rsid w:val="00345963"/>
    <w:rsid w:val="00345FD2"/>
    <w:rsid w:val="003471DE"/>
    <w:rsid w:val="00347582"/>
    <w:rsid w:val="003476B4"/>
    <w:rsid w:val="00350E24"/>
    <w:rsid w:val="003531A0"/>
    <w:rsid w:val="0035356A"/>
    <w:rsid w:val="00355D54"/>
    <w:rsid w:val="003613A2"/>
    <w:rsid w:val="003643F4"/>
    <w:rsid w:val="003672BC"/>
    <w:rsid w:val="0037236B"/>
    <w:rsid w:val="0037659A"/>
    <w:rsid w:val="00376B01"/>
    <w:rsid w:val="00376B19"/>
    <w:rsid w:val="00376EDD"/>
    <w:rsid w:val="003825E2"/>
    <w:rsid w:val="003826DB"/>
    <w:rsid w:val="003859F0"/>
    <w:rsid w:val="00386914"/>
    <w:rsid w:val="00391F0C"/>
    <w:rsid w:val="00393533"/>
    <w:rsid w:val="00396FD1"/>
    <w:rsid w:val="003A16F1"/>
    <w:rsid w:val="003A194C"/>
    <w:rsid w:val="003A5FFF"/>
    <w:rsid w:val="003A6609"/>
    <w:rsid w:val="003A6F46"/>
    <w:rsid w:val="003B4254"/>
    <w:rsid w:val="003B63FE"/>
    <w:rsid w:val="003C0DDB"/>
    <w:rsid w:val="003C145D"/>
    <w:rsid w:val="003C20F2"/>
    <w:rsid w:val="003C5B76"/>
    <w:rsid w:val="003D17CB"/>
    <w:rsid w:val="003D489D"/>
    <w:rsid w:val="003D4BE1"/>
    <w:rsid w:val="003D7574"/>
    <w:rsid w:val="003D7765"/>
    <w:rsid w:val="003E0A9C"/>
    <w:rsid w:val="003E3F3C"/>
    <w:rsid w:val="003E55BD"/>
    <w:rsid w:val="003F0961"/>
    <w:rsid w:val="003F2BC2"/>
    <w:rsid w:val="003F4A85"/>
    <w:rsid w:val="0040462A"/>
    <w:rsid w:val="00404EBE"/>
    <w:rsid w:val="004056BF"/>
    <w:rsid w:val="004114A8"/>
    <w:rsid w:val="00422E14"/>
    <w:rsid w:val="0042549E"/>
    <w:rsid w:val="00425DD8"/>
    <w:rsid w:val="0042752C"/>
    <w:rsid w:val="004335AC"/>
    <w:rsid w:val="00434F69"/>
    <w:rsid w:val="00435F9E"/>
    <w:rsid w:val="004365F3"/>
    <w:rsid w:val="00436CB5"/>
    <w:rsid w:val="004378C4"/>
    <w:rsid w:val="0044275B"/>
    <w:rsid w:val="00442D20"/>
    <w:rsid w:val="00450C08"/>
    <w:rsid w:val="00453B6E"/>
    <w:rsid w:val="004540BE"/>
    <w:rsid w:val="0046162E"/>
    <w:rsid w:val="00466C1A"/>
    <w:rsid w:val="00467874"/>
    <w:rsid w:val="004701AF"/>
    <w:rsid w:val="004723AE"/>
    <w:rsid w:val="004724C9"/>
    <w:rsid w:val="00472746"/>
    <w:rsid w:val="00482A58"/>
    <w:rsid w:val="00482F41"/>
    <w:rsid w:val="0048496F"/>
    <w:rsid w:val="0048587A"/>
    <w:rsid w:val="00490580"/>
    <w:rsid w:val="00490675"/>
    <w:rsid w:val="00490F69"/>
    <w:rsid w:val="00491045"/>
    <w:rsid w:val="00493B55"/>
    <w:rsid w:val="004A0AC9"/>
    <w:rsid w:val="004A24FC"/>
    <w:rsid w:val="004A58CB"/>
    <w:rsid w:val="004A5E20"/>
    <w:rsid w:val="004B0199"/>
    <w:rsid w:val="004B0DD4"/>
    <w:rsid w:val="004B4CEF"/>
    <w:rsid w:val="004B5CFB"/>
    <w:rsid w:val="004B734A"/>
    <w:rsid w:val="004C58AE"/>
    <w:rsid w:val="004D0234"/>
    <w:rsid w:val="004D0C08"/>
    <w:rsid w:val="004D39BB"/>
    <w:rsid w:val="004E23A2"/>
    <w:rsid w:val="004E6812"/>
    <w:rsid w:val="004F2DE1"/>
    <w:rsid w:val="004F589C"/>
    <w:rsid w:val="004F5EF6"/>
    <w:rsid w:val="00500751"/>
    <w:rsid w:val="00500AE8"/>
    <w:rsid w:val="005013B9"/>
    <w:rsid w:val="00501C05"/>
    <w:rsid w:val="005029AF"/>
    <w:rsid w:val="0050465A"/>
    <w:rsid w:val="0050504B"/>
    <w:rsid w:val="00507D2E"/>
    <w:rsid w:val="00526961"/>
    <w:rsid w:val="00531040"/>
    <w:rsid w:val="00531666"/>
    <w:rsid w:val="005340E1"/>
    <w:rsid w:val="00540403"/>
    <w:rsid w:val="00540AF4"/>
    <w:rsid w:val="00540EC0"/>
    <w:rsid w:val="00540FC7"/>
    <w:rsid w:val="00543653"/>
    <w:rsid w:val="005454F6"/>
    <w:rsid w:val="00546ACC"/>
    <w:rsid w:val="0055444F"/>
    <w:rsid w:val="00561C64"/>
    <w:rsid w:val="00570341"/>
    <w:rsid w:val="00576C01"/>
    <w:rsid w:val="005859D9"/>
    <w:rsid w:val="005901F1"/>
    <w:rsid w:val="0059169B"/>
    <w:rsid w:val="005976BE"/>
    <w:rsid w:val="005A0EEF"/>
    <w:rsid w:val="005A1AD1"/>
    <w:rsid w:val="005B1766"/>
    <w:rsid w:val="005B3642"/>
    <w:rsid w:val="005B7031"/>
    <w:rsid w:val="005C110B"/>
    <w:rsid w:val="005C2BC1"/>
    <w:rsid w:val="005C3E9A"/>
    <w:rsid w:val="005C5B0D"/>
    <w:rsid w:val="005C7A49"/>
    <w:rsid w:val="005D0A54"/>
    <w:rsid w:val="005D1D9F"/>
    <w:rsid w:val="005D2262"/>
    <w:rsid w:val="005D2D7A"/>
    <w:rsid w:val="005D346D"/>
    <w:rsid w:val="005D5C70"/>
    <w:rsid w:val="005D764C"/>
    <w:rsid w:val="005E4E5F"/>
    <w:rsid w:val="005E6DFF"/>
    <w:rsid w:val="005E72B0"/>
    <w:rsid w:val="005F1D42"/>
    <w:rsid w:val="005F3DE1"/>
    <w:rsid w:val="005F5936"/>
    <w:rsid w:val="00602963"/>
    <w:rsid w:val="00602A47"/>
    <w:rsid w:val="00611808"/>
    <w:rsid w:val="00611E8E"/>
    <w:rsid w:val="0061242B"/>
    <w:rsid w:val="00613F3C"/>
    <w:rsid w:val="00614BFF"/>
    <w:rsid w:val="00625E39"/>
    <w:rsid w:val="006264B9"/>
    <w:rsid w:val="0062752F"/>
    <w:rsid w:val="00630744"/>
    <w:rsid w:val="0063652D"/>
    <w:rsid w:val="00641E16"/>
    <w:rsid w:val="006431D7"/>
    <w:rsid w:val="00644897"/>
    <w:rsid w:val="0064700A"/>
    <w:rsid w:val="006476E3"/>
    <w:rsid w:val="0065482A"/>
    <w:rsid w:val="00655AA3"/>
    <w:rsid w:val="00657A83"/>
    <w:rsid w:val="00661DA9"/>
    <w:rsid w:val="00661DF7"/>
    <w:rsid w:val="006646C9"/>
    <w:rsid w:val="0067093D"/>
    <w:rsid w:val="00673094"/>
    <w:rsid w:val="00681878"/>
    <w:rsid w:val="00681EC3"/>
    <w:rsid w:val="00682D92"/>
    <w:rsid w:val="00683AA9"/>
    <w:rsid w:val="0068797C"/>
    <w:rsid w:val="006905D0"/>
    <w:rsid w:val="00691D79"/>
    <w:rsid w:val="0069337B"/>
    <w:rsid w:val="00693712"/>
    <w:rsid w:val="00693901"/>
    <w:rsid w:val="006A2395"/>
    <w:rsid w:val="006A5164"/>
    <w:rsid w:val="006A679A"/>
    <w:rsid w:val="006B0BBB"/>
    <w:rsid w:val="006B178A"/>
    <w:rsid w:val="006B270C"/>
    <w:rsid w:val="006B66EC"/>
    <w:rsid w:val="006C03FC"/>
    <w:rsid w:val="006C2AED"/>
    <w:rsid w:val="006C342B"/>
    <w:rsid w:val="006C4A86"/>
    <w:rsid w:val="006D1B75"/>
    <w:rsid w:val="006D3274"/>
    <w:rsid w:val="006D39CD"/>
    <w:rsid w:val="006D45B3"/>
    <w:rsid w:val="006E0315"/>
    <w:rsid w:val="006E6B3A"/>
    <w:rsid w:val="006F2592"/>
    <w:rsid w:val="006F35C8"/>
    <w:rsid w:val="006F4FB8"/>
    <w:rsid w:val="006F68D5"/>
    <w:rsid w:val="00702157"/>
    <w:rsid w:val="00702F5B"/>
    <w:rsid w:val="007043CB"/>
    <w:rsid w:val="00704868"/>
    <w:rsid w:val="007061E7"/>
    <w:rsid w:val="007136E1"/>
    <w:rsid w:val="00713BD5"/>
    <w:rsid w:val="0072007B"/>
    <w:rsid w:val="0072097E"/>
    <w:rsid w:val="0072277B"/>
    <w:rsid w:val="00726178"/>
    <w:rsid w:val="007307D7"/>
    <w:rsid w:val="00734AD7"/>
    <w:rsid w:val="00735FDF"/>
    <w:rsid w:val="00736C8C"/>
    <w:rsid w:val="007407BE"/>
    <w:rsid w:val="00743458"/>
    <w:rsid w:val="00747B44"/>
    <w:rsid w:val="0075347B"/>
    <w:rsid w:val="0075496D"/>
    <w:rsid w:val="00755C90"/>
    <w:rsid w:val="00761B83"/>
    <w:rsid w:val="0077654A"/>
    <w:rsid w:val="0077776E"/>
    <w:rsid w:val="00780A2D"/>
    <w:rsid w:val="00783986"/>
    <w:rsid w:val="007852EC"/>
    <w:rsid w:val="00785602"/>
    <w:rsid w:val="00787E54"/>
    <w:rsid w:val="00790D81"/>
    <w:rsid w:val="00795C15"/>
    <w:rsid w:val="007A2CA5"/>
    <w:rsid w:val="007A6012"/>
    <w:rsid w:val="007B183A"/>
    <w:rsid w:val="007B19CD"/>
    <w:rsid w:val="007B6E34"/>
    <w:rsid w:val="007C0021"/>
    <w:rsid w:val="007C0857"/>
    <w:rsid w:val="007C0B85"/>
    <w:rsid w:val="007C6459"/>
    <w:rsid w:val="007D0CBF"/>
    <w:rsid w:val="007D395F"/>
    <w:rsid w:val="007D681B"/>
    <w:rsid w:val="007E0E7F"/>
    <w:rsid w:val="007E5122"/>
    <w:rsid w:val="007E56C6"/>
    <w:rsid w:val="007E7C4B"/>
    <w:rsid w:val="007F288C"/>
    <w:rsid w:val="007F5CEB"/>
    <w:rsid w:val="007F5F62"/>
    <w:rsid w:val="007F5FC3"/>
    <w:rsid w:val="007F656A"/>
    <w:rsid w:val="007F702D"/>
    <w:rsid w:val="00800C4C"/>
    <w:rsid w:val="008021C2"/>
    <w:rsid w:val="00803E49"/>
    <w:rsid w:val="00803ED4"/>
    <w:rsid w:val="00806A06"/>
    <w:rsid w:val="00810EDA"/>
    <w:rsid w:val="00812B7A"/>
    <w:rsid w:val="00817FE1"/>
    <w:rsid w:val="008213C7"/>
    <w:rsid w:val="008239BD"/>
    <w:rsid w:val="00827A83"/>
    <w:rsid w:val="00831C78"/>
    <w:rsid w:val="0083761F"/>
    <w:rsid w:val="00842E17"/>
    <w:rsid w:val="0084334F"/>
    <w:rsid w:val="008446BF"/>
    <w:rsid w:val="008529D8"/>
    <w:rsid w:val="00852EDF"/>
    <w:rsid w:val="0085537A"/>
    <w:rsid w:val="00864397"/>
    <w:rsid w:val="00870083"/>
    <w:rsid w:val="00870960"/>
    <w:rsid w:val="00874574"/>
    <w:rsid w:val="00877B40"/>
    <w:rsid w:val="008811AA"/>
    <w:rsid w:val="00890E16"/>
    <w:rsid w:val="00891769"/>
    <w:rsid w:val="008952F0"/>
    <w:rsid w:val="00896FEA"/>
    <w:rsid w:val="008A7133"/>
    <w:rsid w:val="008A76DB"/>
    <w:rsid w:val="008B0060"/>
    <w:rsid w:val="008B2810"/>
    <w:rsid w:val="008B4B58"/>
    <w:rsid w:val="008B6AED"/>
    <w:rsid w:val="008B724B"/>
    <w:rsid w:val="008C16E9"/>
    <w:rsid w:val="008C41B2"/>
    <w:rsid w:val="008C4AE6"/>
    <w:rsid w:val="008C4F07"/>
    <w:rsid w:val="008D797C"/>
    <w:rsid w:val="008E5248"/>
    <w:rsid w:val="008F22A5"/>
    <w:rsid w:val="008F2581"/>
    <w:rsid w:val="008F268C"/>
    <w:rsid w:val="008F290F"/>
    <w:rsid w:val="008F3602"/>
    <w:rsid w:val="008F3AE6"/>
    <w:rsid w:val="008F48F1"/>
    <w:rsid w:val="008F56ED"/>
    <w:rsid w:val="008F7425"/>
    <w:rsid w:val="00912E37"/>
    <w:rsid w:val="00915C1C"/>
    <w:rsid w:val="00922355"/>
    <w:rsid w:val="00922B2D"/>
    <w:rsid w:val="009258E5"/>
    <w:rsid w:val="00925E4C"/>
    <w:rsid w:val="00926FFD"/>
    <w:rsid w:val="00932D64"/>
    <w:rsid w:val="00935EF1"/>
    <w:rsid w:val="0093745F"/>
    <w:rsid w:val="00937503"/>
    <w:rsid w:val="00937D6E"/>
    <w:rsid w:val="00944F08"/>
    <w:rsid w:val="00945753"/>
    <w:rsid w:val="009476AB"/>
    <w:rsid w:val="00951030"/>
    <w:rsid w:val="00952431"/>
    <w:rsid w:val="00952D40"/>
    <w:rsid w:val="00955294"/>
    <w:rsid w:val="009567E2"/>
    <w:rsid w:val="00957023"/>
    <w:rsid w:val="00961C7E"/>
    <w:rsid w:val="009657D5"/>
    <w:rsid w:val="00967AF5"/>
    <w:rsid w:val="0098043B"/>
    <w:rsid w:val="009836FA"/>
    <w:rsid w:val="00983E6A"/>
    <w:rsid w:val="00990AF5"/>
    <w:rsid w:val="00996997"/>
    <w:rsid w:val="009973EF"/>
    <w:rsid w:val="009977E1"/>
    <w:rsid w:val="00997816"/>
    <w:rsid w:val="009A1825"/>
    <w:rsid w:val="009A490B"/>
    <w:rsid w:val="009A61F9"/>
    <w:rsid w:val="009A6C12"/>
    <w:rsid w:val="009A7474"/>
    <w:rsid w:val="009A7986"/>
    <w:rsid w:val="009A7CDA"/>
    <w:rsid w:val="009B2B61"/>
    <w:rsid w:val="009B3033"/>
    <w:rsid w:val="009B5C43"/>
    <w:rsid w:val="009C03FE"/>
    <w:rsid w:val="009C0901"/>
    <w:rsid w:val="009C2D42"/>
    <w:rsid w:val="009C6F8E"/>
    <w:rsid w:val="009D2005"/>
    <w:rsid w:val="009D53FD"/>
    <w:rsid w:val="009D669D"/>
    <w:rsid w:val="009E5832"/>
    <w:rsid w:val="009E6292"/>
    <w:rsid w:val="009F1A54"/>
    <w:rsid w:val="009F1DEE"/>
    <w:rsid w:val="009F2A74"/>
    <w:rsid w:val="009F2CDB"/>
    <w:rsid w:val="00A00D69"/>
    <w:rsid w:val="00A07F7A"/>
    <w:rsid w:val="00A10606"/>
    <w:rsid w:val="00A1123B"/>
    <w:rsid w:val="00A12502"/>
    <w:rsid w:val="00A12851"/>
    <w:rsid w:val="00A2298C"/>
    <w:rsid w:val="00A24CBF"/>
    <w:rsid w:val="00A26EA7"/>
    <w:rsid w:val="00A31D74"/>
    <w:rsid w:val="00A34938"/>
    <w:rsid w:val="00A350F8"/>
    <w:rsid w:val="00A365C1"/>
    <w:rsid w:val="00A407A8"/>
    <w:rsid w:val="00A4426C"/>
    <w:rsid w:val="00A45C2A"/>
    <w:rsid w:val="00A51E57"/>
    <w:rsid w:val="00A551D4"/>
    <w:rsid w:val="00A5562B"/>
    <w:rsid w:val="00A60194"/>
    <w:rsid w:val="00A71988"/>
    <w:rsid w:val="00A72109"/>
    <w:rsid w:val="00A74A9E"/>
    <w:rsid w:val="00A773DD"/>
    <w:rsid w:val="00A82D7B"/>
    <w:rsid w:val="00A8336D"/>
    <w:rsid w:val="00A83D3D"/>
    <w:rsid w:val="00A842B7"/>
    <w:rsid w:val="00A84D74"/>
    <w:rsid w:val="00A92648"/>
    <w:rsid w:val="00A9470B"/>
    <w:rsid w:val="00A95B86"/>
    <w:rsid w:val="00AA0383"/>
    <w:rsid w:val="00AA15ED"/>
    <w:rsid w:val="00AA4BDE"/>
    <w:rsid w:val="00AA7B35"/>
    <w:rsid w:val="00AB7D11"/>
    <w:rsid w:val="00AC03EE"/>
    <w:rsid w:val="00AC1C02"/>
    <w:rsid w:val="00AC5AD7"/>
    <w:rsid w:val="00AD3B08"/>
    <w:rsid w:val="00AE0135"/>
    <w:rsid w:val="00AE20DC"/>
    <w:rsid w:val="00AE3968"/>
    <w:rsid w:val="00AE3DD5"/>
    <w:rsid w:val="00AE448C"/>
    <w:rsid w:val="00AF055A"/>
    <w:rsid w:val="00AF0C19"/>
    <w:rsid w:val="00AF24A2"/>
    <w:rsid w:val="00AF5108"/>
    <w:rsid w:val="00AF594F"/>
    <w:rsid w:val="00AF6FAF"/>
    <w:rsid w:val="00B01B22"/>
    <w:rsid w:val="00B03EBC"/>
    <w:rsid w:val="00B077A7"/>
    <w:rsid w:val="00B11BEB"/>
    <w:rsid w:val="00B155FE"/>
    <w:rsid w:val="00B17EBA"/>
    <w:rsid w:val="00B215D6"/>
    <w:rsid w:val="00B25062"/>
    <w:rsid w:val="00B26126"/>
    <w:rsid w:val="00B27DC6"/>
    <w:rsid w:val="00B32BA6"/>
    <w:rsid w:val="00B34ED7"/>
    <w:rsid w:val="00B40504"/>
    <w:rsid w:val="00B43F34"/>
    <w:rsid w:val="00B45E44"/>
    <w:rsid w:val="00B50355"/>
    <w:rsid w:val="00B5233C"/>
    <w:rsid w:val="00B54FC5"/>
    <w:rsid w:val="00B63575"/>
    <w:rsid w:val="00B64A3D"/>
    <w:rsid w:val="00B66086"/>
    <w:rsid w:val="00B7349F"/>
    <w:rsid w:val="00B770A7"/>
    <w:rsid w:val="00B77672"/>
    <w:rsid w:val="00B825C0"/>
    <w:rsid w:val="00B838EE"/>
    <w:rsid w:val="00B90BBA"/>
    <w:rsid w:val="00B9171B"/>
    <w:rsid w:val="00B939EB"/>
    <w:rsid w:val="00BA1E6B"/>
    <w:rsid w:val="00BA2105"/>
    <w:rsid w:val="00BA30D9"/>
    <w:rsid w:val="00BA67C4"/>
    <w:rsid w:val="00BA6956"/>
    <w:rsid w:val="00BB03F2"/>
    <w:rsid w:val="00BB6226"/>
    <w:rsid w:val="00BC1545"/>
    <w:rsid w:val="00BC6B82"/>
    <w:rsid w:val="00BD03C7"/>
    <w:rsid w:val="00BE031B"/>
    <w:rsid w:val="00BE323C"/>
    <w:rsid w:val="00BE3578"/>
    <w:rsid w:val="00BE4A18"/>
    <w:rsid w:val="00BF10FA"/>
    <w:rsid w:val="00C02208"/>
    <w:rsid w:val="00C0222F"/>
    <w:rsid w:val="00C02688"/>
    <w:rsid w:val="00C06ADA"/>
    <w:rsid w:val="00C07F0B"/>
    <w:rsid w:val="00C11562"/>
    <w:rsid w:val="00C115E3"/>
    <w:rsid w:val="00C1222D"/>
    <w:rsid w:val="00C12D23"/>
    <w:rsid w:val="00C13C9B"/>
    <w:rsid w:val="00C1592C"/>
    <w:rsid w:val="00C1674E"/>
    <w:rsid w:val="00C17D9A"/>
    <w:rsid w:val="00C21B10"/>
    <w:rsid w:val="00C221FA"/>
    <w:rsid w:val="00C22B2C"/>
    <w:rsid w:val="00C24E03"/>
    <w:rsid w:val="00C279AD"/>
    <w:rsid w:val="00C30228"/>
    <w:rsid w:val="00C3056A"/>
    <w:rsid w:val="00C32073"/>
    <w:rsid w:val="00C33E52"/>
    <w:rsid w:val="00C3501E"/>
    <w:rsid w:val="00C36B55"/>
    <w:rsid w:val="00C36B76"/>
    <w:rsid w:val="00C42A9A"/>
    <w:rsid w:val="00C45B0A"/>
    <w:rsid w:val="00C46EA4"/>
    <w:rsid w:val="00C4727B"/>
    <w:rsid w:val="00C5052C"/>
    <w:rsid w:val="00C52CE3"/>
    <w:rsid w:val="00C54C87"/>
    <w:rsid w:val="00C551F0"/>
    <w:rsid w:val="00C56D08"/>
    <w:rsid w:val="00C61B5A"/>
    <w:rsid w:val="00C61F87"/>
    <w:rsid w:val="00C65A81"/>
    <w:rsid w:val="00C70771"/>
    <w:rsid w:val="00C73596"/>
    <w:rsid w:val="00C74F01"/>
    <w:rsid w:val="00C773ED"/>
    <w:rsid w:val="00C82617"/>
    <w:rsid w:val="00C93231"/>
    <w:rsid w:val="00C952BA"/>
    <w:rsid w:val="00C95422"/>
    <w:rsid w:val="00C9756F"/>
    <w:rsid w:val="00CA1215"/>
    <w:rsid w:val="00CA39A4"/>
    <w:rsid w:val="00CA5ED0"/>
    <w:rsid w:val="00CA60A8"/>
    <w:rsid w:val="00CB2673"/>
    <w:rsid w:val="00CB2D46"/>
    <w:rsid w:val="00CB3A70"/>
    <w:rsid w:val="00CB7532"/>
    <w:rsid w:val="00CB76AD"/>
    <w:rsid w:val="00CC23E6"/>
    <w:rsid w:val="00CC2CFA"/>
    <w:rsid w:val="00CC2EDF"/>
    <w:rsid w:val="00CD3A5D"/>
    <w:rsid w:val="00CE1E66"/>
    <w:rsid w:val="00CE5125"/>
    <w:rsid w:val="00CE64A2"/>
    <w:rsid w:val="00CE6596"/>
    <w:rsid w:val="00CE6B03"/>
    <w:rsid w:val="00CE7F71"/>
    <w:rsid w:val="00CF258E"/>
    <w:rsid w:val="00CF25D3"/>
    <w:rsid w:val="00D04A64"/>
    <w:rsid w:val="00D06AA7"/>
    <w:rsid w:val="00D1247A"/>
    <w:rsid w:val="00D16601"/>
    <w:rsid w:val="00D177D7"/>
    <w:rsid w:val="00D20B02"/>
    <w:rsid w:val="00D22DD7"/>
    <w:rsid w:val="00D24389"/>
    <w:rsid w:val="00D252F6"/>
    <w:rsid w:val="00D26CB8"/>
    <w:rsid w:val="00D36FC9"/>
    <w:rsid w:val="00D407FB"/>
    <w:rsid w:val="00D44F9E"/>
    <w:rsid w:val="00D45F88"/>
    <w:rsid w:val="00D523F9"/>
    <w:rsid w:val="00D5434C"/>
    <w:rsid w:val="00D54569"/>
    <w:rsid w:val="00D55D64"/>
    <w:rsid w:val="00D62316"/>
    <w:rsid w:val="00D6293E"/>
    <w:rsid w:val="00D70275"/>
    <w:rsid w:val="00D725FC"/>
    <w:rsid w:val="00D72919"/>
    <w:rsid w:val="00D72E31"/>
    <w:rsid w:val="00D74FCB"/>
    <w:rsid w:val="00D7512D"/>
    <w:rsid w:val="00D77DFD"/>
    <w:rsid w:val="00D82581"/>
    <w:rsid w:val="00D85D64"/>
    <w:rsid w:val="00D9073F"/>
    <w:rsid w:val="00D90C1A"/>
    <w:rsid w:val="00D9137A"/>
    <w:rsid w:val="00DA010A"/>
    <w:rsid w:val="00DA0C02"/>
    <w:rsid w:val="00DA2D0A"/>
    <w:rsid w:val="00DA4495"/>
    <w:rsid w:val="00DA47C5"/>
    <w:rsid w:val="00DA4FC9"/>
    <w:rsid w:val="00DA50B0"/>
    <w:rsid w:val="00DB024B"/>
    <w:rsid w:val="00DB0D71"/>
    <w:rsid w:val="00DB5BFF"/>
    <w:rsid w:val="00DB780A"/>
    <w:rsid w:val="00DB7E2C"/>
    <w:rsid w:val="00DC1ACF"/>
    <w:rsid w:val="00DC479C"/>
    <w:rsid w:val="00DC62A2"/>
    <w:rsid w:val="00DD128C"/>
    <w:rsid w:val="00DD3C7D"/>
    <w:rsid w:val="00DD3E52"/>
    <w:rsid w:val="00DD593D"/>
    <w:rsid w:val="00DD7C8F"/>
    <w:rsid w:val="00DE1CBA"/>
    <w:rsid w:val="00DE46CC"/>
    <w:rsid w:val="00DE5F64"/>
    <w:rsid w:val="00DF091C"/>
    <w:rsid w:val="00E03470"/>
    <w:rsid w:val="00E1316F"/>
    <w:rsid w:val="00E14F57"/>
    <w:rsid w:val="00E23666"/>
    <w:rsid w:val="00E265ED"/>
    <w:rsid w:val="00E27F7F"/>
    <w:rsid w:val="00E31569"/>
    <w:rsid w:val="00E33157"/>
    <w:rsid w:val="00E34170"/>
    <w:rsid w:val="00E36554"/>
    <w:rsid w:val="00E4167C"/>
    <w:rsid w:val="00E45D1A"/>
    <w:rsid w:val="00E467CB"/>
    <w:rsid w:val="00E503AA"/>
    <w:rsid w:val="00E5055F"/>
    <w:rsid w:val="00E529B0"/>
    <w:rsid w:val="00E6207A"/>
    <w:rsid w:val="00E64FD8"/>
    <w:rsid w:val="00E65D0B"/>
    <w:rsid w:val="00E67D53"/>
    <w:rsid w:val="00E71193"/>
    <w:rsid w:val="00E75EBE"/>
    <w:rsid w:val="00E76DCA"/>
    <w:rsid w:val="00E82A39"/>
    <w:rsid w:val="00E82CE0"/>
    <w:rsid w:val="00E82DE2"/>
    <w:rsid w:val="00E83724"/>
    <w:rsid w:val="00E84A7A"/>
    <w:rsid w:val="00E8515B"/>
    <w:rsid w:val="00E916DD"/>
    <w:rsid w:val="00E946BE"/>
    <w:rsid w:val="00E952BE"/>
    <w:rsid w:val="00E95803"/>
    <w:rsid w:val="00E96ADC"/>
    <w:rsid w:val="00E9734E"/>
    <w:rsid w:val="00EA1651"/>
    <w:rsid w:val="00EA305B"/>
    <w:rsid w:val="00EA7993"/>
    <w:rsid w:val="00EA7E46"/>
    <w:rsid w:val="00EB1C4F"/>
    <w:rsid w:val="00EB2BB3"/>
    <w:rsid w:val="00EB2FA9"/>
    <w:rsid w:val="00EB3877"/>
    <w:rsid w:val="00EB5FF6"/>
    <w:rsid w:val="00EB6AB1"/>
    <w:rsid w:val="00EB7985"/>
    <w:rsid w:val="00EC1E19"/>
    <w:rsid w:val="00EC3293"/>
    <w:rsid w:val="00EC43F9"/>
    <w:rsid w:val="00ED0872"/>
    <w:rsid w:val="00ED1509"/>
    <w:rsid w:val="00ED3BE5"/>
    <w:rsid w:val="00ED592A"/>
    <w:rsid w:val="00ED595C"/>
    <w:rsid w:val="00EE1968"/>
    <w:rsid w:val="00EE3AC4"/>
    <w:rsid w:val="00EE4D82"/>
    <w:rsid w:val="00EF1B78"/>
    <w:rsid w:val="00EF2CD3"/>
    <w:rsid w:val="00EF3F74"/>
    <w:rsid w:val="00EF5EC6"/>
    <w:rsid w:val="00EF6D3A"/>
    <w:rsid w:val="00F00912"/>
    <w:rsid w:val="00F01502"/>
    <w:rsid w:val="00F0155A"/>
    <w:rsid w:val="00F05824"/>
    <w:rsid w:val="00F06C88"/>
    <w:rsid w:val="00F10C35"/>
    <w:rsid w:val="00F1101C"/>
    <w:rsid w:val="00F15673"/>
    <w:rsid w:val="00F15E5A"/>
    <w:rsid w:val="00F20F05"/>
    <w:rsid w:val="00F2160A"/>
    <w:rsid w:val="00F22EDD"/>
    <w:rsid w:val="00F23AA0"/>
    <w:rsid w:val="00F24E47"/>
    <w:rsid w:val="00F276E1"/>
    <w:rsid w:val="00F313DF"/>
    <w:rsid w:val="00F34670"/>
    <w:rsid w:val="00F34C57"/>
    <w:rsid w:val="00F367CF"/>
    <w:rsid w:val="00F4261F"/>
    <w:rsid w:val="00F4262D"/>
    <w:rsid w:val="00F4569B"/>
    <w:rsid w:val="00F46C7F"/>
    <w:rsid w:val="00F51F97"/>
    <w:rsid w:val="00F53118"/>
    <w:rsid w:val="00F5387E"/>
    <w:rsid w:val="00F54143"/>
    <w:rsid w:val="00F55560"/>
    <w:rsid w:val="00F56F0E"/>
    <w:rsid w:val="00F6038E"/>
    <w:rsid w:val="00F6251B"/>
    <w:rsid w:val="00F6343F"/>
    <w:rsid w:val="00F63C83"/>
    <w:rsid w:val="00F6464A"/>
    <w:rsid w:val="00F64F44"/>
    <w:rsid w:val="00F64FAF"/>
    <w:rsid w:val="00F652CE"/>
    <w:rsid w:val="00F6606E"/>
    <w:rsid w:val="00F6797F"/>
    <w:rsid w:val="00F67F8E"/>
    <w:rsid w:val="00F84891"/>
    <w:rsid w:val="00F921AF"/>
    <w:rsid w:val="00F93854"/>
    <w:rsid w:val="00F939EE"/>
    <w:rsid w:val="00F96C30"/>
    <w:rsid w:val="00FA1808"/>
    <w:rsid w:val="00FA7E36"/>
    <w:rsid w:val="00FB2431"/>
    <w:rsid w:val="00FB2CEC"/>
    <w:rsid w:val="00FB6979"/>
    <w:rsid w:val="00FC04AE"/>
    <w:rsid w:val="00FC4BDB"/>
    <w:rsid w:val="00FD41F3"/>
    <w:rsid w:val="00FD4621"/>
    <w:rsid w:val="00FD4D3E"/>
    <w:rsid w:val="00FD6F3A"/>
    <w:rsid w:val="00FE0C21"/>
    <w:rsid w:val="00FE3918"/>
    <w:rsid w:val="00FE4749"/>
    <w:rsid w:val="00FE499A"/>
    <w:rsid w:val="00FF181A"/>
    <w:rsid w:val="00F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995B28"/>
  <w15:docId w15:val="{335FA639-CE3F-42F1-9076-D14613D4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5936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5F593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F593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5936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F5936"/>
    <w:rPr>
      <w:rFonts w:ascii="Arial" w:eastAsia="Arial" w:hAnsi="Arial" w:cs="Arial"/>
      <w:sz w:val="32"/>
      <w:szCs w:val="32"/>
    </w:rPr>
  </w:style>
  <w:style w:type="paragraph" w:styleId="ListParagraph">
    <w:name w:val="List Paragraph"/>
    <w:basedOn w:val="Normal"/>
    <w:uiPriority w:val="34"/>
    <w:qFormat/>
    <w:rsid w:val="0069337B"/>
    <w:pPr>
      <w:ind w:left="720"/>
      <w:contextualSpacing/>
    </w:pPr>
  </w:style>
  <w:style w:type="table" w:styleId="TableGrid">
    <w:name w:val="Table Grid"/>
    <w:basedOn w:val="TableNormal"/>
    <w:uiPriority w:val="39"/>
    <w:rsid w:val="001C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4-nfasis11">
    <w:name w:val="Tabla de cuadrícula 4 - Énfasis 11"/>
    <w:basedOn w:val="TableNormal"/>
    <w:uiPriority w:val="49"/>
    <w:rsid w:val="00DB7E2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4E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E54"/>
    <w:rPr>
      <w:rFonts w:ascii="Tahoma" w:eastAsia="Arial" w:hAnsi="Tahoma" w:cs="Tahoma"/>
      <w:sz w:val="16"/>
      <w:szCs w:val="16"/>
    </w:rPr>
  </w:style>
  <w:style w:type="table" w:styleId="MediumShading1-Accent1">
    <w:name w:val="Medium Shading 1 Accent 1"/>
    <w:basedOn w:val="TableNormal"/>
    <w:uiPriority w:val="63"/>
    <w:rsid w:val="00C36B5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C36B5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">
    <w:name w:val="Light Grid"/>
    <w:basedOn w:val="TableNormal"/>
    <w:uiPriority w:val="62"/>
    <w:rsid w:val="001448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rsid w:val="0024056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F4FB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FB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F4FB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FB8"/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unhideWhenUsed/>
    <w:rsid w:val="00FE3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FE3918"/>
    <w:rPr>
      <w:b/>
      <w:bCs/>
    </w:rPr>
  </w:style>
  <w:style w:type="character" w:customStyle="1" w:styleId="apple-converted-space">
    <w:name w:val="apple-converted-space"/>
    <w:basedOn w:val="DefaultParagraphFont"/>
    <w:rsid w:val="00FE3918"/>
  </w:style>
  <w:style w:type="character" w:styleId="Emphasis">
    <w:name w:val="Emphasis"/>
    <w:basedOn w:val="DefaultParagraphFont"/>
    <w:uiPriority w:val="20"/>
    <w:qFormat/>
    <w:rsid w:val="00FE3918"/>
    <w:rPr>
      <w:i/>
      <w:iCs/>
    </w:rPr>
  </w:style>
  <w:style w:type="paragraph" w:customStyle="1" w:styleId="Normal1">
    <w:name w:val="Normal1"/>
    <w:link w:val="Normal1Char"/>
    <w:rsid w:val="0040462A"/>
    <w:pPr>
      <w:spacing w:after="200" w:line="276" w:lineRule="auto"/>
    </w:pPr>
    <w:rPr>
      <w:rFonts w:ascii="Calibri" w:eastAsia="Calibri" w:hAnsi="Calibri" w:cs="Calibri"/>
      <w:lang w:eastAsia="es-ES"/>
    </w:rPr>
  </w:style>
  <w:style w:type="character" w:customStyle="1" w:styleId="fn-label">
    <w:name w:val="fn-label"/>
    <w:rsid w:val="004D0C0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1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22D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22D"/>
    <w:rPr>
      <w:rFonts w:ascii="Arial" w:eastAsia="Arial" w:hAnsi="Arial" w:cs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86914"/>
  </w:style>
  <w:style w:type="paragraph" w:styleId="Revision">
    <w:name w:val="Revision"/>
    <w:hidden/>
    <w:uiPriority w:val="99"/>
    <w:semiHidden/>
    <w:rsid w:val="00386914"/>
    <w:pPr>
      <w:spacing w:after="0" w:line="240" w:lineRule="auto"/>
    </w:pPr>
    <w:rPr>
      <w:rFonts w:ascii="Arial" w:eastAsia="Arial" w:hAnsi="Arial" w:cs="Arial"/>
    </w:rPr>
  </w:style>
  <w:style w:type="paragraph" w:customStyle="1" w:styleId="MDPI16affiliation">
    <w:name w:val="MDPI_1.6_affiliation"/>
    <w:basedOn w:val="Normal"/>
    <w:qFormat/>
    <w:rsid w:val="00D72E31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003C4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A7986"/>
    <w:pPr>
      <w:jc w:val="center"/>
    </w:pPr>
    <w:rPr>
      <w:noProof/>
      <w:lang w:val="en-US"/>
    </w:rPr>
  </w:style>
  <w:style w:type="character" w:customStyle="1" w:styleId="Normal1Char">
    <w:name w:val="Normal1 Char"/>
    <w:basedOn w:val="DefaultParagraphFont"/>
    <w:link w:val="Normal1"/>
    <w:rsid w:val="009A7986"/>
    <w:rPr>
      <w:rFonts w:ascii="Calibri" w:eastAsia="Calibri" w:hAnsi="Calibri" w:cs="Calibri"/>
      <w:lang w:eastAsia="es-ES"/>
    </w:rPr>
  </w:style>
  <w:style w:type="character" w:customStyle="1" w:styleId="EndNoteBibliographyTitleChar">
    <w:name w:val="EndNote Bibliography Title Char"/>
    <w:basedOn w:val="Normal1Char"/>
    <w:link w:val="EndNoteBibliographyTitle"/>
    <w:rsid w:val="009A7986"/>
    <w:rPr>
      <w:rFonts w:ascii="Arial" w:eastAsia="Arial" w:hAnsi="Arial" w:cs="Arial"/>
      <w:noProof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9A798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rmal1Char"/>
    <w:link w:val="EndNoteBibliography"/>
    <w:rsid w:val="009A7986"/>
    <w:rPr>
      <w:rFonts w:ascii="Arial" w:eastAsia="Arial" w:hAnsi="Arial" w:cs="Arial"/>
      <w:noProof/>
      <w:lang w:val="en-US" w:eastAsia="es-ES"/>
    </w:rPr>
  </w:style>
  <w:style w:type="paragraph" w:customStyle="1" w:styleId="Default">
    <w:name w:val="Default"/>
    <w:rsid w:val="001576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0D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11301-7F74-42CC-824A-3CD9958E1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nsejeria de Sanidad</dc:creator>
  <cp:lastModifiedBy>gloria</cp:lastModifiedBy>
  <cp:revision>2</cp:revision>
  <cp:lastPrinted>2021-04-06T14:44:00Z</cp:lastPrinted>
  <dcterms:created xsi:type="dcterms:W3CDTF">2021-05-16T17:04:00Z</dcterms:created>
  <dcterms:modified xsi:type="dcterms:W3CDTF">2021-05-16T17:04:00Z</dcterms:modified>
</cp:coreProperties>
</file>